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AF0F2" w14:textId="7EB832D2" w:rsidR="0030364D" w:rsidRDefault="0030364D" w:rsidP="0030364D">
      <w:pPr>
        <w:rPr>
          <w:rFonts w:ascii="Arial" w:hAnsi="Arial" w:cs="Arial"/>
        </w:rPr>
      </w:pPr>
      <w:r>
        <w:rPr>
          <w:rFonts w:ascii="Arial" w:hAnsi="Arial" w:cs="Arial"/>
        </w:rPr>
        <w:t>Table of reporting guidelines from:</w:t>
      </w:r>
    </w:p>
    <w:p w14:paraId="455C2AB8" w14:textId="77777777" w:rsidR="0030364D" w:rsidRDefault="0030364D" w:rsidP="0030364D">
      <w:pPr>
        <w:rPr>
          <w:rFonts w:ascii="Arial" w:hAnsi="Arial" w:cs="Arial"/>
        </w:rPr>
      </w:pPr>
    </w:p>
    <w:p w14:paraId="2DB85FC6" w14:textId="29B133BF" w:rsidR="0030364D" w:rsidRPr="0030364D" w:rsidRDefault="0030364D" w:rsidP="0030364D">
      <w:pPr>
        <w:rPr>
          <w:rFonts w:ascii="Arial" w:hAnsi="Arial" w:cs="Arial"/>
        </w:rPr>
      </w:pPr>
      <w:r w:rsidRPr="0030364D">
        <w:rPr>
          <w:rFonts w:ascii="Arial" w:hAnsi="Arial" w:cs="Arial"/>
        </w:rPr>
        <w:t>O’Brien, Bridget C., PhD; Harris, Ilene B., PhD; Beckman, Thomas J., MD; Reed, Darcy A., MD, MPH; Cook, David A., MD, MHPE Standards for Reporting Qualitative Research, Academic Medicine: September 2014 - Volume 89 - Issue 9 - p 1245-1251</w:t>
      </w:r>
    </w:p>
    <w:p w14:paraId="153EEA5A" w14:textId="77777777" w:rsidR="0030364D" w:rsidRPr="0030364D" w:rsidRDefault="0030364D" w:rsidP="0030364D">
      <w:pPr>
        <w:rPr>
          <w:rFonts w:ascii="Arial" w:hAnsi="Arial" w:cs="Arial"/>
        </w:rPr>
      </w:pPr>
      <w:proofErr w:type="spellStart"/>
      <w:r w:rsidRPr="0030364D">
        <w:rPr>
          <w:rFonts w:ascii="Arial" w:hAnsi="Arial" w:cs="Arial"/>
        </w:rPr>
        <w:t>doi</w:t>
      </w:r>
      <w:proofErr w:type="spellEnd"/>
      <w:r w:rsidRPr="0030364D">
        <w:rPr>
          <w:rFonts w:ascii="Arial" w:hAnsi="Arial" w:cs="Arial"/>
        </w:rPr>
        <w:t>: 10.1097/ACM.0000000000000388</w:t>
      </w:r>
    </w:p>
    <w:p w14:paraId="7AC8E08A" w14:textId="2A1D4EE6" w:rsidR="007E1FAC" w:rsidRDefault="007E1FAC" w:rsidP="0030364D"/>
    <w:p w14:paraId="4168A6B8" w14:textId="66D0C086" w:rsidR="0030364D" w:rsidRDefault="0030364D" w:rsidP="0030364D"/>
    <w:p w14:paraId="7176D328" w14:textId="768F96BF" w:rsidR="0030364D" w:rsidRDefault="0030364D" w:rsidP="0030364D">
      <w:r w:rsidRPr="0088258B">
        <w:rPr>
          <w:noProof/>
        </w:rPr>
        <w:drawing>
          <wp:inline distT="0" distB="0" distL="0" distR="0" wp14:anchorId="7D9708E8" wp14:editId="5AE73329">
            <wp:extent cx="4437727" cy="6542104"/>
            <wp:effectExtent l="12700" t="12700" r="7620" b="11430"/>
            <wp:docPr id="3" name="Picture Placeholder 1" descr="Tabl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Placeholder 1" descr="Table 1"/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3952" cy="6551282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sectPr w:rsidR="0030364D" w:rsidSect="00EB6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58B"/>
    <w:rsid w:val="00007BC1"/>
    <w:rsid w:val="00027F4E"/>
    <w:rsid w:val="0004083C"/>
    <w:rsid w:val="00072907"/>
    <w:rsid w:val="000753CF"/>
    <w:rsid w:val="00095F1A"/>
    <w:rsid w:val="000977EB"/>
    <w:rsid w:val="000E7B81"/>
    <w:rsid w:val="000F79E4"/>
    <w:rsid w:val="001114C6"/>
    <w:rsid w:val="00112E2A"/>
    <w:rsid w:val="001515E8"/>
    <w:rsid w:val="0015322B"/>
    <w:rsid w:val="001A1515"/>
    <w:rsid w:val="001B26BE"/>
    <w:rsid w:val="001E1E00"/>
    <w:rsid w:val="00213EDF"/>
    <w:rsid w:val="00223234"/>
    <w:rsid w:val="002701F4"/>
    <w:rsid w:val="00286638"/>
    <w:rsid w:val="0030364D"/>
    <w:rsid w:val="00384A2A"/>
    <w:rsid w:val="00387134"/>
    <w:rsid w:val="003D76E9"/>
    <w:rsid w:val="003D7DC1"/>
    <w:rsid w:val="003E6BC4"/>
    <w:rsid w:val="00452549"/>
    <w:rsid w:val="00475260"/>
    <w:rsid w:val="004956B3"/>
    <w:rsid w:val="004A0A2D"/>
    <w:rsid w:val="004E15CC"/>
    <w:rsid w:val="00510884"/>
    <w:rsid w:val="005545BE"/>
    <w:rsid w:val="00561358"/>
    <w:rsid w:val="00590E29"/>
    <w:rsid w:val="005B7C0E"/>
    <w:rsid w:val="005C7F48"/>
    <w:rsid w:val="0060486B"/>
    <w:rsid w:val="00604890"/>
    <w:rsid w:val="0067061C"/>
    <w:rsid w:val="00672BC1"/>
    <w:rsid w:val="00736E77"/>
    <w:rsid w:val="00737B11"/>
    <w:rsid w:val="007E1FAC"/>
    <w:rsid w:val="00801E63"/>
    <w:rsid w:val="008058BE"/>
    <w:rsid w:val="0088258B"/>
    <w:rsid w:val="00884CA9"/>
    <w:rsid w:val="008909BC"/>
    <w:rsid w:val="009119AF"/>
    <w:rsid w:val="00930F7E"/>
    <w:rsid w:val="009343E1"/>
    <w:rsid w:val="00945DD8"/>
    <w:rsid w:val="00954DB9"/>
    <w:rsid w:val="00966E17"/>
    <w:rsid w:val="00990775"/>
    <w:rsid w:val="00997DB3"/>
    <w:rsid w:val="009B5772"/>
    <w:rsid w:val="009E0EA3"/>
    <w:rsid w:val="00A14001"/>
    <w:rsid w:val="00A23097"/>
    <w:rsid w:val="00A71CAE"/>
    <w:rsid w:val="00A91E95"/>
    <w:rsid w:val="00AB67A8"/>
    <w:rsid w:val="00C259E2"/>
    <w:rsid w:val="00C62D1F"/>
    <w:rsid w:val="00CA3E0E"/>
    <w:rsid w:val="00CB02C3"/>
    <w:rsid w:val="00CB113B"/>
    <w:rsid w:val="00CC1607"/>
    <w:rsid w:val="00CD1AE1"/>
    <w:rsid w:val="00D053F8"/>
    <w:rsid w:val="00D204C9"/>
    <w:rsid w:val="00D34AA1"/>
    <w:rsid w:val="00D717E6"/>
    <w:rsid w:val="00D72EA9"/>
    <w:rsid w:val="00D94B61"/>
    <w:rsid w:val="00E540AC"/>
    <w:rsid w:val="00E778D3"/>
    <w:rsid w:val="00E83E35"/>
    <w:rsid w:val="00EB63F1"/>
    <w:rsid w:val="00FA15D0"/>
    <w:rsid w:val="00FD6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5272A"/>
  <w15:chartTrackingRefBased/>
  <w15:docId w15:val="{0950F562-FC27-574B-BDC7-022C9980A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 Zimmerman</dc:creator>
  <cp:keywords/>
  <dc:description/>
  <cp:lastModifiedBy>Armand Zimmerman</cp:lastModifiedBy>
  <cp:revision>2</cp:revision>
  <dcterms:created xsi:type="dcterms:W3CDTF">2020-10-28T21:35:00Z</dcterms:created>
  <dcterms:modified xsi:type="dcterms:W3CDTF">2020-10-28T21:42:00Z</dcterms:modified>
</cp:coreProperties>
</file>